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DABC2" w14:textId="77777777" w:rsidR="00472C4F" w:rsidRPr="00C50B5F" w:rsidRDefault="00472C4F" w:rsidP="00472C4F">
      <w:pPr>
        <w:spacing w:line="360" w:lineRule="auto"/>
        <w:contextualSpacing/>
        <w:jc w:val="center"/>
        <w:rPr>
          <w:color w:val="000000" w:themeColor="text1"/>
        </w:rPr>
      </w:pPr>
      <w:r w:rsidRPr="00C50B5F">
        <w:rPr>
          <w:b/>
          <w:bCs/>
          <w:color w:val="000000" w:themeColor="text1"/>
          <w:sz w:val="32"/>
          <w:szCs w:val="32"/>
        </w:rPr>
        <w:t xml:space="preserve">S1 APPENDIX </w:t>
      </w:r>
    </w:p>
    <w:p w14:paraId="56730120" w14:textId="77777777" w:rsidR="00472C4F" w:rsidRPr="00C50B5F" w:rsidRDefault="00472C4F" w:rsidP="00472C4F">
      <w:pPr>
        <w:pStyle w:val="Heading2"/>
        <w:spacing w:line="360" w:lineRule="auto"/>
        <w:contextualSpacing/>
        <w:jc w:val="both"/>
        <w:rPr>
          <w:rFonts w:cs="Times New Roman"/>
          <w:color w:val="000000" w:themeColor="text1"/>
          <w:szCs w:val="24"/>
          <w:lang w:val="en-US"/>
        </w:rPr>
      </w:pPr>
      <w:r w:rsidRPr="00C50B5F">
        <w:rPr>
          <w:rFonts w:cs="Times New Roman"/>
          <w:sz w:val="28"/>
          <w:szCs w:val="20"/>
        </w:rPr>
        <w:t>Manuscript:</w:t>
      </w:r>
      <w:r w:rsidRPr="00C50B5F">
        <w:rPr>
          <w:rFonts w:eastAsia="PMingLiU" w:cs="Times New Roman"/>
          <w:szCs w:val="20"/>
          <w:lang w:eastAsia="zh-TW"/>
        </w:rPr>
        <w:t xml:space="preserve"> </w:t>
      </w:r>
      <w:r>
        <w:rPr>
          <w:rFonts w:cs="Times New Roman"/>
          <w:color w:val="000000" w:themeColor="text1"/>
          <w:szCs w:val="24"/>
        </w:rPr>
        <w:t>“</w:t>
      </w:r>
      <w:r w:rsidRPr="00C50B5F">
        <w:rPr>
          <w:rFonts w:cs="Times New Roman"/>
          <w:i/>
          <w:iCs/>
          <w:color w:val="000000" w:themeColor="text1"/>
          <w:szCs w:val="24"/>
          <w:lang w:val="en-US"/>
        </w:rPr>
        <w:t>I always find myself very tired and exhausted</w:t>
      </w:r>
      <w:r>
        <w:rPr>
          <w:rFonts w:cs="Times New Roman"/>
          <w:i/>
          <w:iCs/>
          <w:color w:val="000000" w:themeColor="text1"/>
          <w:szCs w:val="24"/>
          <w:lang w:val="en-US"/>
        </w:rPr>
        <w:t>”</w:t>
      </w:r>
      <w:r w:rsidRPr="00C50B5F">
        <w:rPr>
          <w:rFonts w:cs="Times New Roman"/>
          <w:color w:val="000000" w:themeColor="text1"/>
          <w:szCs w:val="24"/>
          <w:lang w:val="en-US"/>
        </w:rPr>
        <w:t xml:space="preserve">: The physical impact of caring; a descriptive phenomenological study of the experiences of prostate cancer caregivers in Cape Coast </w:t>
      </w:r>
    </w:p>
    <w:p w14:paraId="14FF05B0" w14:textId="77777777" w:rsidR="00472C4F" w:rsidRPr="00C50B5F" w:rsidRDefault="00472C4F" w:rsidP="00472C4F">
      <w:pPr>
        <w:rPr>
          <w:b/>
          <w:sz w:val="28"/>
          <w:szCs w:val="20"/>
        </w:rPr>
      </w:pPr>
      <w:r w:rsidRPr="00C50B5F">
        <w:rPr>
          <w:b/>
          <w:sz w:val="28"/>
          <w:szCs w:val="20"/>
        </w:rPr>
        <w:t>Consolidated criteria for reporting qualitative studies (COREQ): a 32-item checklist</w:t>
      </w:r>
    </w:p>
    <w:p w14:paraId="1689FB58" w14:textId="77777777" w:rsidR="00472C4F" w:rsidRPr="00C50B5F" w:rsidRDefault="00472C4F" w:rsidP="00472C4F">
      <w:pPr>
        <w:rPr>
          <w:sz w:val="22"/>
          <w:szCs w:val="20"/>
        </w:rPr>
      </w:pPr>
    </w:p>
    <w:p w14:paraId="467C209B" w14:textId="77777777" w:rsidR="00472C4F" w:rsidRPr="00C50B5F" w:rsidRDefault="00472C4F" w:rsidP="00472C4F">
      <w:pPr>
        <w:rPr>
          <w:sz w:val="22"/>
          <w:szCs w:val="20"/>
        </w:rPr>
      </w:pPr>
      <w:r w:rsidRPr="00C50B5F">
        <w:rPr>
          <w:sz w:val="22"/>
          <w:szCs w:val="20"/>
        </w:rPr>
        <w:t>Developed from:</w:t>
      </w:r>
    </w:p>
    <w:p w14:paraId="22FBB8A5" w14:textId="77777777" w:rsidR="00472C4F" w:rsidRPr="00C50B5F" w:rsidRDefault="00472C4F" w:rsidP="00472C4F">
      <w:pPr>
        <w:rPr>
          <w:sz w:val="20"/>
        </w:rPr>
      </w:pPr>
      <w:r w:rsidRPr="00C50B5F">
        <w:rPr>
          <w:sz w:val="20"/>
        </w:rPr>
        <w:t>Tong A, Sainsbury P, Craig J. Consolidated criteria for reporting qualitative research (COREQ): a 32-item checklist for interviews and focus groups.</w:t>
      </w:r>
      <w:r>
        <w:rPr>
          <w:sz w:val="20"/>
        </w:rPr>
        <w:t xml:space="preserve"> </w:t>
      </w:r>
      <w:r w:rsidRPr="00C50B5F">
        <w:rPr>
          <w:i/>
          <w:sz w:val="20"/>
        </w:rPr>
        <w:t>International Journal for Quality in Health Care</w:t>
      </w:r>
      <w:r w:rsidRPr="00C50B5F">
        <w:rPr>
          <w:sz w:val="20"/>
        </w:rPr>
        <w:t>.</w:t>
      </w:r>
      <w:r>
        <w:rPr>
          <w:sz w:val="20"/>
        </w:rPr>
        <w:t xml:space="preserve"> </w:t>
      </w:r>
      <w:r w:rsidRPr="00C50B5F">
        <w:rPr>
          <w:sz w:val="20"/>
        </w:rPr>
        <w:t>2007.</w:t>
      </w:r>
      <w:r>
        <w:rPr>
          <w:sz w:val="20"/>
        </w:rPr>
        <w:t xml:space="preserve"> </w:t>
      </w:r>
      <w:r w:rsidRPr="00C50B5F">
        <w:rPr>
          <w:sz w:val="20"/>
        </w:rPr>
        <w:t>Volume 19, Number 6: pp. 349 – 357</w:t>
      </w:r>
    </w:p>
    <w:p w14:paraId="2DE75FB8" w14:textId="77777777" w:rsidR="00472C4F" w:rsidRPr="00C50B5F" w:rsidRDefault="00472C4F" w:rsidP="00472C4F">
      <w:pPr>
        <w:rPr>
          <w:sz w:val="22"/>
        </w:rPr>
      </w:pPr>
    </w:p>
    <w:tbl>
      <w:tblPr>
        <w:tblStyle w:val="GridTable1Light"/>
        <w:tblW w:w="9493" w:type="dxa"/>
        <w:tblLook w:val="00A0" w:firstRow="1" w:lastRow="0" w:firstColumn="1" w:lastColumn="0" w:noHBand="0" w:noVBand="0"/>
      </w:tblPr>
      <w:tblGrid>
        <w:gridCol w:w="2735"/>
        <w:gridCol w:w="3266"/>
        <w:gridCol w:w="1914"/>
        <w:gridCol w:w="1578"/>
      </w:tblGrid>
      <w:tr w:rsidR="00472C4F" w:rsidRPr="00C50B5F" w14:paraId="25DA35E9" w14:textId="77777777" w:rsidTr="00C044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204FDE27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C50B5F">
              <w:t>No.</w:t>
            </w:r>
            <w:r>
              <w:t xml:space="preserve"> </w:t>
            </w:r>
            <w:r w:rsidRPr="00C50B5F">
              <w:t xml:space="preserve">Item </w:t>
            </w:r>
          </w:p>
          <w:p w14:paraId="330A3C82" w14:textId="77777777" w:rsidR="00472C4F" w:rsidRPr="00C50B5F" w:rsidRDefault="00472C4F" w:rsidP="00C044FA">
            <w:pPr>
              <w:rPr>
                <w:b w:val="0"/>
              </w:rPr>
            </w:pPr>
          </w:p>
        </w:tc>
        <w:tc>
          <w:tcPr>
            <w:tcW w:w="3530" w:type="dxa"/>
          </w:tcPr>
          <w:p w14:paraId="2AC025DD" w14:textId="77777777" w:rsidR="00472C4F" w:rsidRPr="00C50B5F" w:rsidRDefault="00472C4F" w:rsidP="00C044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>Guide questions/description</w:t>
            </w:r>
          </w:p>
        </w:tc>
        <w:tc>
          <w:tcPr>
            <w:tcW w:w="1418" w:type="dxa"/>
          </w:tcPr>
          <w:p w14:paraId="28795293" w14:textId="77777777" w:rsidR="00472C4F" w:rsidRPr="00C50B5F" w:rsidRDefault="00472C4F" w:rsidP="00C044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Remarks </w:t>
            </w:r>
          </w:p>
        </w:tc>
        <w:tc>
          <w:tcPr>
            <w:tcW w:w="1701" w:type="dxa"/>
          </w:tcPr>
          <w:p w14:paraId="51618939" w14:textId="77777777" w:rsidR="00472C4F" w:rsidRPr="00C50B5F" w:rsidRDefault="00472C4F" w:rsidP="00C044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>Reported on Page #</w:t>
            </w:r>
          </w:p>
        </w:tc>
      </w:tr>
      <w:tr w:rsidR="00472C4F" w:rsidRPr="00C50B5F" w14:paraId="11EB3B20" w14:textId="77777777" w:rsidTr="00C04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3F52FC31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 w:val="0"/>
              </w:rPr>
            </w:pPr>
            <w:r w:rsidRPr="00C50B5F">
              <w:rPr>
                <w:b w:val="0"/>
              </w:rPr>
              <w:t xml:space="preserve">Domain 1: Research team and reﬂexivity </w:t>
            </w:r>
          </w:p>
        </w:tc>
        <w:tc>
          <w:tcPr>
            <w:tcW w:w="3530" w:type="dxa"/>
          </w:tcPr>
          <w:p w14:paraId="6DA1C7C1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72791CCA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2B525DF5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2C4F" w:rsidRPr="00C50B5F" w14:paraId="3F419A68" w14:textId="77777777" w:rsidTr="00C04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0847FA2B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</w:rPr>
            </w:pPr>
            <w:r w:rsidRPr="00C50B5F">
              <w:rPr>
                <w:i/>
              </w:rPr>
              <w:t xml:space="preserve">Personal Characteristics </w:t>
            </w:r>
          </w:p>
        </w:tc>
        <w:tc>
          <w:tcPr>
            <w:tcW w:w="3530" w:type="dxa"/>
          </w:tcPr>
          <w:p w14:paraId="4C54F84C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72C649AF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3C05A2C1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2C4F" w:rsidRPr="00C50B5F" w14:paraId="26269C1D" w14:textId="77777777" w:rsidTr="00C04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52CD6EE2" w14:textId="77777777" w:rsidR="00472C4F" w:rsidRPr="00C50B5F" w:rsidRDefault="00472C4F" w:rsidP="00C044FA">
            <w:r w:rsidRPr="00C50B5F">
              <w:t>1.</w:t>
            </w:r>
            <w:r>
              <w:t xml:space="preserve"> </w:t>
            </w:r>
            <w:r w:rsidRPr="00C50B5F">
              <w:t>Interviewer/facilitator</w:t>
            </w:r>
          </w:p>
        </w:tc>
        <w:tc>
          <w:tcPr>
            <w:tcW w:w="3530" w:type="dxa"/>
          </w:tcPr>
          <w:p w14:paraId="2E23AB8B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Which author/s conducted the interview or focus group? </w:t>
            </w:r>
          </w:p>
          <w:p w14:paraId="2978CC5D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1A44CF99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C50B5F">
              <w:t>The interviews were conducted by BO</w:t>
            </w:r>
          </w:p>
        </w:tc>
        <w:tc>
          <w:tcPr>
            <w:tcW w:w="1701" w:type="dxa"/>
          </w:tcPr>
          <w:p w14:paraId="5CDCE2D1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rPr>
                <w:lang w:val="pt-BR"/>
              </w:rPr>
              <w:t xml:space="preserve">Page </w:t>
            </w:r>
            <w:r w:rsidRPr="00C50B5F">
              <w:t>6</w:t>
            </w:r>
          </w:p>
          <w:p w14:paraId="20F65BA5" w14:textId="77777777" w:rsidR="00472C4F" w:rsidRPr="00C50B5F" w:rsidRDefault="00472C4F" w:rsidP="00C044FA">
            <w:pPr>
              <w:ind w:firstLine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</w:p>
        </w:tc>
      </w:tr>
      <w:tr w:rsidR="00472C4F" w:rsidRPr="00C50B5F" w14:paraId="4646F45C" w14:textId="77777777" w:rsidTr="00C04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323FCFD7" w14:textId="77777777" w:rsidR="00472C4F" w:rsidRPr="00C50B5F" w:rsidRDefault="00472C4F" w:rsidP="00C044FA">
            <w:r w:rsidRPr="00C50B5F">
              <w:t>2.</w:t>
            </w:r>
            <w:r>
              <w:t xml:space="preserve"> </w:t>
            </w:r>
            <w:r w:rsidRPr="00C50B5F">
              <w:t>Credentials</w:t>
            </w:r>
          </w:p>
        </w:tc>
        <w:tc>
          <w:tcPr>
            <w:tcW w:w="3530" w:type="dxa"/>
          </w:tcPr>
          <w:p w14:paraId="551533A3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>What were the researcher</w:t>
            </w:r>
            <w:r>
              <w:t>’</w:t>
            </w:r>
            <w:r w:rsidRPr="00C50B5F">
              <w:t>s credentials?</w:t>
            </w:r>
            <w:r>
              <w:t xml:space="preserve"> </w:t>
            </w:r>
            <w:proofErr w:type="gramStart"/>
            <w:r w:rsidRPr="00C50B5F">
              <w:t>E.g.</w:t>
            </w:r>
            <w:proofErr w:type="gramEnd"/>
            <w:r w:rsidRPr="00C50B5F">
              <w:t xml:space="preserve"> PhD, MD </w:t>
            </w:r>
          </w:p>
          <w:p w14:paraId="296AC776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 </w:t>
            </w:r>
          </w:p>
        </w:tc>
        <w:tc>
          <w:tcPr>
            <w:tcW w:w="1418" w:type="dxa"/>
          </w:tcPr>
          <w:p w14:paraId="0072CC25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>The researchers</w:t>
            </w:r>
            <w:r>
              <w:t>’</w:t>
            </w:r>
            <w:r w:rsidRPr="00C50B5F">
              <w:t xml:space="preserve"> credentials are as follows:</w:t>
            </w:r>
          </w:p>
          <w:p w14:paraId="4F0E457D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BO: RN, BSc, Mn </w:t>
            </w:r>
          </w:p>
          <w:p w14:paraId="718CA007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>JPN: RN, PhD</w:t>
            </w:r>
          </w:p>
          <w:p w14:paraId="3AE42D1F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>EAA: RN, PhD</w:t>
            </w:r>
          </w:p>
          <w:p w14:paraId="5EA3CC69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>AS: BA, PGDE, MPhil</w:t>
            </w:r>
          </w:p>
        </w:tc>
        <w:tc>
          <w:tcPr>
            <w:tcW w:w="1701" w:type="dxa"/>
          </w:tcPr>
          <w:p w14:paraId="4CE5C34B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>Page 1and 8</w:t>
            </w:r>
          </w:p>
          <w:p w14:paraId="2581E459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321E47B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2C4F" w:rsidRPr="00C50B5F" w14:paraId="0D5C282F" w14:textId="77777777" w:rsidTr="00C04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2B1957AD" w14:textId="77777777" w:rsidR="00472C4F" w:rsidRPr="00C50B5F" w:rsidRDefault="00472C4F" w:rsidP="00C044FA">
            <w:r w:rsidRPr="00C50B5F">
              <w:t>3.</w:t>
            </w:r>
            <w:r>
              <w:t xml:space="preserve"> </w:t>
            </w:r>
            <w:r w:rsidRPr="00C50B5F">
              <w:t>Occupation</w:t>
            </w:r>
          </w:p>
        </w:tc>
        <w:tc>
          <w:tcPr>
            <w:tcW w:w="3530" w:type="dxa"/>
          </w:tcPr>
          <w:p w14:paraId="064541B2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What was their occupation at the time of the study? </w:t>
            </w:r>
          </w:p>
          <w:p w14:paraId="29F605D5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5E4A90BF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>The researchers</w:t>
            </w:r>
            <w:r>
              <w:t>’</w:t>
            </w:r>
            <w:r w:rsidRPr="00C50B5F">
              <w:t xml:space="preserve"> occupations are as follows:</w:t>
            </w:r>
          </w:p>
          <w:p w14:paraId="6D9FDD74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>BO: Nurse</w:t>
            </w:r>
          </w:p>
          <w:p w14:paraId="28FFA4D3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JPN: Lecturer/Academic </w:t>
            </w:r>
          </w:p>
          <w:p w14:paraId="72630BE4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>EAA: Lecturer/Academic</w:t>
            </w:r>
          </w:p>
          <w:p w14:paraId="5CCC107A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>AS: Lecturer/Academic</w:t>
            </w:r>
          </w:p>
        </w:tc>
        <w:tc>
          <w:tcPr>
            <w:tcW w:w="1701" w:type="dxa"/>
          </w:tcPr>
          <w:p w14:paraId="1BA112D5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Page </w:t>
            </w:r>
            <w:r>
              <w:t>1and 8</w:t>
            </w:r>
          </w:p>
        </w:tc>
      </w:tr>
      <w:tr w:rsidR="00472C4F" w:rsidRPr="00C50B5F" w14:paraId="2752F35D" w14:textId="77777777" w:rsidTr="00C04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237E4C65" w14:textId="77777777" w:rsidR="00472C4F" w:rsidRPr="00C50B5F" w:rsidRDefault="00472C4F" w:rsidP="00C044FA">
            <w:r w:rsidRPr="00C50B5F">
              <w:t>4.</w:t>
            </w:r>
            <w:r>
              <w:t xml:space="preserve"> </w:t>
            </w:r>
            <w:r w:rsidRPr="00C50B5F">
              <w:t>Gender</w:t>
            </w:r>
          </w:p>
        </w:tc>
        <w:tc>
          <w:tcPr>
            <w:tcW w:w="3530" w:type="dxa"/>
          </w:tcPr>
          <w:p w14:paraId="3F4596CF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Was the researcher male or female? </w:t>
            </w:r>
          </w:p>
          <w:p w14:paraId="6BB74E0D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 </w:t>
            </w:r>
          </w:p>
        </w:tc>
        <w:tc>
          <w:tcPr>
            <w:tcW w:w="1418" w:type="dxa"/>
          </w:tcPr>
          <w:p w14:paraId="723A342B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The </w:t>
            </w:r>
            <w:proofErr w:type="gramStart"/>
            <w:r w:rsidRPr="00C50B5F">
              <w:t>researchers</w:t>
            </w:r>
            <w:proofErr w:type="gramEnd"/>
            <w:r w:rsidRPr="00C50B5F">
              <w:t xml:space="preserve"> gender are as follows:</w:t>
            </w:r>
          </w:p>
          <w:p w14:paraId="3DF041BE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BO: female </w:t>
            </w:r>
          </w:p>
          <w:p w14:paraId="4516F40F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JPN: Male  </w:t>
            </w:r>
          </w:p>
          <w:p w14:paraId="1C9DBBB8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EAA: Female </w:t>
            </w:r>
          </w:p>
          <w:p w14:paraId="6A373445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>AS: Male</w:t>
            </w:r>
          </w:p>
        </w:tc>
        <w:tc>
          <w:tcPr>
            <w:tcW w:w="1701" w:type="dxa"/>
          </w:tcPr>
          <w:p w14:paraId="62DD1E45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Page </w:t>
            </w:r>
            <w:r>
              <w:t>1 and 8</w:t>
            </w:r>
          </w:p>
          <w:p w14:paraId="57DF29C9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2C4F" w:rsidRPr="00C50B5F" w14:paraId="66BCDF0F" w14:textId="77777777" w:rsidTr="00C04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344F0D7A" w14:textId="77777777" w:rsidR="00472C4F" w:rsidRPr="00C50B5F" w:rsidRDefault="00472C4F" w:rsidP="00C044FA">
            <w:r w:rsidRPr="00C50B5F">
              <w:t>5.</w:t>
            </w:r>
            <w:r>
              <w:t xml:space="preserve"> </w:t>
            </w:r>
            <w:r w:rsidRPr="00C50B5F">
              <w:t>Experience and training</w:t>
            </w:r>
          </w:p>
        </w:tc>
        <w:tc>
          <w:tcPr>
            <w:tcW w:w="3530" w:type="dxa"/>
          </w:tcPr>
          <w:p w14:paraId="57C4E13A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What experience or training did the researcher have? </w:t>
            </w:r>
          </w:p>
          <w:p w14:paraId="37015B18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4A106635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BO has a MN degree/attended a workshop on </w:t>
            </w:r>
            <w:r>
              <w:t>“</w:t>
            </w:r>
            <w:r w:rsidRPr="00C50B5F">
              <w:t xml:space="preserve">how to conduct qualitative </w:t>
            </w:r>
            <w:r w:rsidRPr="00C50B5F">
              <w:lastRenderedPageBreak/>
              <w:t>research</w:t>
            </w:r>
            <w:r>
              <w:t>”</w:t>
            </w:r>
            <w:r w:rsidRPr="00C50B5F">
              <w:t>.</w:t>
            </w:r>
            <w:r w:rsidRPr="00C50B5F">
              <w:br/>
              <w:t>JPN, EAA and AS are experienced researchers in qualitative studies and have collectively published numerous qualitative research articles.</w:t>
            </w:r>
          </w:p>
        </w:tc>
        <w:tc>
          <w:tcPr>
            <w:tcW w:w="1701" w:type="dxa"/>
          </w:tcPr>
          <w:p w14:paraId="722DEBD2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lastRenderedPageBreak/>
              <w:t xml:space="preserve">Page </w:t>
            </w:r>
            <w:r>
              <w:t>1 and 6</w:t>
            </w:r>
          </w:p>
        </w:tc>
      </w:tr>
      <w:tr w:rsidR="00472C4F" w:rsidRPr="00C50B5F" w14:paraId="0AF935FD" w14:textId="77777777" w:rsidTr="00C04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76C62161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</w:rPr>
            </w:pPr>
            <w:r w:rsidRPr="00C50B5F">
              <w:rPr>
                <w:i/>
              </w:rPr>
              <w:t xml:space="preserve">Relationship with participants </w:t>
            </w:r>
          </w:p>
        </w:tc>
        <w:tc>
          <w:tcPr>
            <w:tcW w:w="3530" w:type="dxa"/>
          </w:tcPr>
          <w:p w14:paraId="29FB8BC3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322D85B1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176EA694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2C4F" w:rsidRPr="00C50B5F" w14:paraId="16781194" w14:textId="77777777" w:rsidTr="00C04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1598E38F" w14:textId="77777777" w:rsidR="00472C4F" w:rsidRPr="00C50B5F" w:rsidRDefault="00472C4F" w:rsidP="00C044FA">
            <w:r w:rsidRPr="00C50B5F">
              <w:t>6.</w:t>
            </w:r>
            <w:r>
              <w:t xml:space="preserve"> </w:t>
            </w:r>
            <w:r w:rsidRPr="00C50B5F">
              <w:t>Relationship established</w:t>
            </w:r>
          </w:p>
        </w:tc>
        <w:tc>
          <w:tcPr>
            <w:tcW w:w="3530" w:type="dxa"/>
          </w:tcPr>
          <w:p w14:paraId="255EA4B7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Was a relationship established prior to study commencement? </w:t>
            </w:r>
          </w:p>
          <w:p w14:paraId="3AE1CA10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03118987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C50B5F">
              <w:t>Yes</w:t>
            </w:r>
            <w:proofErr w:type="gramEnd"/>
            <w:r w:rsidRPr="00C50B5F">
              <w:t xml:space="preserve"> but only for the purposes of this research. </w:t>
            </w:r>
          </w:p>
          <w:p w14:paraId="52D5BEFB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6D0C9334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Page </w:t>
            </w:r>
            <w:r>
              <w:t>6</w:t>
            </w:r>
          </w:p>
        </w:tc>
      </w:tr>
      <w:tr w:rsidR="00472C4F" w:rsidRPr="00C50B5F" w14:paraId="50693E97" w14:textId="77777777" w:rsidTr="00C044FA">
        <w:trPr>
          <w:trHeight w:val="10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17470C99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C50B5F">
              <w:t>7.</w:t>
            </w:r>
            <w:r>
              <w:t xml:space="preserve"> </w:t>
            </w:r>
            <w:r w:rsidRPr="00C50B5F">
              <w:t xml:space="preserve">Participant knowledge of the interviewer </w:t>
            </w:r>
          </w:p>
        </w:tc>
        <w:tc>
          <w:tcPr>
            <w:tcW w:w="3530" w:type="dxa"/>
          </w:tcPr>
          <w:p w14:paraId="1BBAF50B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>What did the participants know about the researcher?</w:t>
            </w:r>
            <w:r>
              <w:t xml:space="preserve"> </w:t>
            </w:r>
            <w:proofErr w:type="gramStart"/>
            <w:r w:rsidRPr="00C50B5F">
              <w:t>e.g.</w:t>
            </w:r>
            <w:proofErr w:type="gramEnd"/>
            <w:r w:rsidRPr="00C50B5F">
              <w:t xml:space="preserve"> personal goals, reasons for doing the research </w:t>
            </w:r>
          </w:p>
        </w:tc>
        <w:tc>
          <w:tcPr>
            <w:tcW w:w="141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17"/>
              <w:gridCol w:w="81"/>
            </w:tblGrid>
            <w:tr w:rsidR="00472C4F" w:rsidRPr="00C50B5F" w14:paraId="5CFF5F58" w14:textId="77777777" w:rsidTr="00C044FA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E5767F5" w14:textId="77777777" w:rsidR="00472C4F" w:rsidRPr="00C50B5F" w:rsidRDefault="00472C4F" w:rsidP="00C044FA">
                  <w:r w:rsidRPr="00C50B5F">
                    <w:t xml:space="preserve">None of the participants knew </w:t>
                  </w:r>
                  <w:proofErr w:type="gramStart"/>
                  <w:r w:rsidRPr="00C50B5F">
                    <w:t>the  researchers</w:t>
                  </w:r>
                  <w:proofErr w:type="gramEnd"/>
                  <w:r w:rsidRPr="00C50B5F">
                    <w:t>.</w:t>
                  </w:r>
                  <w:r>
                    <w:t xml:space="preserve"> </w:t>
                  </w:r>
                  <w:r w:rsidRPr="00C50B5F">
                    <w:t xml:space="preserve">However, all participants knew that the interview was for research purposes only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A3C0E5A" w14:textId="77777777" w:rsidR="00472C4F" w:rsidRPr="00C50B5F" w:rsidRDefault="00472C4F" w:rsidP="00C044FA">
                  <w:r w:rsidRPr="00C50B5F">
                    <w:t xml:space="preserve"> </w:t>
                  </w:r>
                </w:p>
              </w:tc>
            </w:tr>
          </w:tbl>
          <w:p w14:paraId="4BF9AC34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</w:rPr>
            </w:pPr>
          </w:p>
        </w:tc>
        <w:tc>
          <w:tcPr>
            <w:tcW w:w="1701" w:type="dxa"/>
          </w:tcPr>
          <w:p w14:paraId="44501CAF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Page </w:t>
            </w:r>
            <w:r>
              <w:t>7</w:t>
            </w:r>
          </w:p>
        </w:tc>
      </w:tr>
      <w:tr w:rsidR="00472C4F" w:rsidRPr="00C50B5F" w14:paraId="12E031D6" w14:textId="77777777" w:rsidTr="00C044FA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7092F899" w14:textId="77777777" w:rsidR="00472C4F" w:rsidRPr="00C50B5F" w:rsidRDefault="00472C4F" w:rsidP="00C044FA">
            <w:r w:rsidRPr="00C50B5F">
              <w:t>8.</w:t>
            </w:r>
            <w:r>
              <w:t xml:space="preserve"> </w:t>
            </w:r>
            <w:r w:rsidRPr="00C50B5F">
              <w:t>Interviewer characteristics</w:t>
            </w:r>
          </w:p>
        </w:tc>
        <w:tc>
          <w:tcPr>
            <w:tcW w:w="3530" w:type="dxa"/>
          </w:tcPr>
          <w:p w14:paraId="51580C4D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>What characteristics were reported about the interviewer/facilitator?</w:t>
            </w:r>
            <w:r>
              <w:t xml:space="preserve"> </w:t>
            </w:r>
            <w:proofErr w:type="gramStart"/>
            <w:r w:rsidRPr="00C50B5F">
              <w:t>e.g.</w:t>
            </w:r>
            <w:proofErr w:type="gramEnd"/>
            <w:r w:rsidRPr="00C50B5F">
              <w:t xml:space="preserve"> Bias, assumptions, reasons and interests in the research topic </w:t>
            </w:r>
          </w:p>
          <w:p w14:paraId="39DCD697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82138EB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D9175F2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066B84E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FB957AF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3465BC20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The characteristics of the researcher were that she is a practicing nurse from a different hospital outside of the region where the study was </w:t>
            </w:r>
            <w:proofErr w:type="spellStart"/>
            <w:r w:rsidRPr="00C50B5F">
              <w:t>conductored</w:t>
            </w:r>
            <w:proofErr w:type="spellEnd"/>
            <w:r w:rsidRPr="00C50B5F">
              <w:t>.</w:t>
            </w:r>
          </w:p>
        </w:tc>
        <w:tc>
          <w:tcPr>
            <w:tcW w:w="1701" w:type="dxa"/>
          </w:tcPr>
          <w:p w14:paraId="3DEEF2AA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Page </w:t>
            </w:r>
            <w:r>
              <w:t>10</w:t>
            </w:r>
          </w:p>
        </w:tc>
      </w:tr>
      <w:tr w:rsidR="00472C4F" w:rsidRPr="00C50B5F" w14:paraId="268883F0" w14:textId="77777777" w:rsidTr="00C044FA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3DE49C8F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 w:val="0"/>
              </w:rPr>
            </w:pPr>
            <w:r w:rsidRPr="00C50B5F">
              <w:rPr>
                <w:b w:val="0"/>
              </w:rPr>
              <w:t xml:space="preserve">Domain 2: study design </w:t>
            </w:r>
          </w:p>
        </w:tc>
        <w:tc>
          <w:tcPr>
            <w:tcW w:w="3530" w:type="dxa"/>
          </w:tcPr>
          <w:p w14:paraId="0656EE2C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4FFBC7C1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092B12AE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4784F56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2C4F" w:rsidRPr="00C50B5F" w14:paraId="2B559F50" w14:textId="77777777" w:rsidTr="00C044FA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5E3A6507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</w:rPr>
            </w:pPr>
            <w:r w:rsidRPr="00C50B5F">
              <w:rPr>
                <w:i/>
              </w:rPr>
              <w:t xml:space="preserve">Theoretical framework </w:t>
            </w:r>
          </w:p>
        </w:tc>
        <w:tc>
          <w:tcPr>
            <w:tcW w:w="3530" w:type="dxa"/>
          </w:tcPr>
          <w:p w14:paraId="0142AB64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75B5D9BE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5C6F33A0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11C7231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2C4F" w:rsidRPr="00C50B5F" w14:paraId="7F17ACB7" w14:textId="77777777" w:rsidTr="00C044FA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0ECD8DEB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C50B5F">
              <w:t>9.</w:t>
            </w:r>
            <w:r>
              <w:t xml:space="preserve"> </w:t>
            </w:r>
            <w:r w:rsidRPr="00C50B5F">
              <w:t xml:space="preserve">Methodological orientation and Theory </w:t>
            </w:r>
          </w:p>
        </w:tc>
        <w:tc>
          <w:tcPr>
            <w:tcW w:w="3530" w:type="dxa"/>
          </w:tcPr>
          <w:p w14:paraId="7ECA1947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>What methodological orientation was stated to underpin the study?</w:t>
            </w:r>
            <w:r>
              <w:t xml:space="preserve"> </w:t>
            </w:r>
            <w:proofErr w:type="gramStart"/>
            <w:r w:rsidRPr="00C50B5F">
              <w:t>e.g.</w:t>
            </w:r>
            <w:proofErr w:type="gramEnd"/>
            <w:r w:rsidRPr="00C50B5F">
              <w:t xml:space="preserve"> grounded theory, discourse analysis, ethnography, phenomenology, content analysis </w:t>
            </w:r>
          </w:p>
        </w:tc>
        <w:tc>
          <w:tcPr>
            <w:tcW w:w="1418" w:type="dxa"/>
          </w:tcPr>
          <w:p w14:paraId="2A38BFBE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descriptive phenomenological approach was applied. </w:t>
            </w:r>
          </w:p>
          <w:p w14:paraId="5E2094BE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22F72A1F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>Page 5</w:t>
            </w:r>
          </w:p>
        </w:tc>
      </w:tr>
      <w:tr w:rsidR="00472C4F" w:rsidRPr="00C50B5F" w14:paraId="33C18883" w14:textId="77777777" w:rsidTr="00C044FA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4A49F74B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</w:rPr>
            </w:pPr>
            <w:r w:rsidRPr="00C50B5F">
              <w:rPr>
                <w:i/>
              </w:rPr>
              <w:t xml:space="preserve">Participant selection </w:t>
            </w:r>
          </w:p>
        </w:tc>
        <w:tc>
          <w:tcPr>
            <w:tcW w:w="3530" w:type="dxa"/>
          </w:tcPr>
          <w:p w14:paraId="12A0DA2E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3FDED9B2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63526A56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BC65BED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2C4F" w:rsidRPr="00C50B5F" w14:paraId="682F1421" w14:textId="77777777" w:rsidTr="00C044FA">
        <w:tblPrEx>
          <w:tblLook w:val="04A0" w:firstRow="1" w:lastRow="0" w:firstColumn="1" w:lastColumn="0" w:noHBand="0" w:noVBand="1"/>
        </w:tblPrEx>
        <w:trPr>
          <w:trHeight w:val="1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229ED558" w14:textId="77777777" w:rsidR="00472C4F" w:rsidRPr="00C50B5F" w:rsidRDefault="00472C4F" w:rsidP="00C044FA">
            <w:r w:rsidRPr="00C50B5F">
              <w:t>10.</w:t>
            </w:r>
            <w:r>
              <w:t xml:space="preserve"> </w:t>
            </w:r>
            <w:r w:rsidRPr="00C50B5F">
              <w:t>Sampling</w:t>
            </w:r>
          </w:p>
        </w:tc>
        <w:tc>
          <w:tcPr>
            <w:tcW w:w="3530" w:type="dxa"/>
          </w:tcPr>
          <w:p w14:paraId="426B5CF2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>How were the participants selected?</w:t>
            </w:r>
            <w:r>
              <w:t xml:space="preserve"> </w:t>
            </w:r>
            <w:proofErr w:type="gramStart"/>
            <w:r w:rsidRPr="00C50B5F">
              <w:t>e.g.</w:t>
            </w:r>
            <w:proofErr w:type="gramEnd"/>
            <w:r w:rsidRPr="00C50B5F">
              <w:t xml:space="preserve"> purposive, convenience, consecutive, snowball </w:t>
            </w:r>
          </w:p>
        </w:tc>
        <w:tc>
          <w:tcPr>
            <w:tcW w:w="1418" w:type="dxa"/>
          </w:tcPr>
          <w:p w14:paraId="2BD990CC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They were selected purposively </w:t>
            </w:r>
          </w:p>
        </w:tc>
        <w:tc>
          <w:tcPr>
            <w:tcW w:w="1701" w:type="dxa"/>
          </w:tcPr>
          <w:p w14:paraId="5494B6A1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>Page 5</w:t>
            </w:r>
          </w:p>
        </w:tc>
      </w:tr>
      <w:tr w:rsidR="00472C4F" w:rsidRPr="00C50B5F" w14:paraId="27821BF9" w14:textId="77777777" w:rsidTr="00C044FA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7124276D" w14:textId="77777777" w:rsidR="00472C4F" w:rsidRPr="00C50B5F" w:rsidRDefault="00472C4F" w:rsidP="00C044FA">
            <w:r w:rsidRPr="00C50B5F">
              <w:lastRenderedPageBreak/>
              <w:t>11.</w:t>
            </w:r>
            <w:r>
              <w:t xml:space="preserve"> </w:t>
            </w:r>
            <w:r w:rsidRPr="00C50B5F">
              <w:t>Method of approach</w:t>
            </w:r>
          </w:p>
        </w:tc>
        <w:tc>
          <w:tcPr>
            <w:tcW w:w="3530" w:type="dxa"/>
          </w:tcPr>
          <w:p w14:paraId="130980F4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>How were participants approached?</w:t>
            </w:r>
            <w:r>
              <w:t xml:space="preserve"> </w:t>
            </w:r>
            <w:proofErr w:type="gramStart"/>
            <w:r w:rsidRPr="00C50B5F">
              <w:t>e.g.</w:t>
            </w:r>
            <w:proofErr w:type="gramEnd"/>
            <w:r w:rsidRPr="00C50B5F">
              <w:t xml:space="preserve"> face-to-face, telephone, mail, email </w:t>
            </w:r>
          </w:p>
        </w:tc>
        <w:tc>
          <w:tcPr>
            <w:tcW w:w="1418" w:type="dxa"/>
          </w:tcPr>
          <w:p w14:paraId="6EA4C9F5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They were approached face to face </w:t>
            </w:r>
          </w:p>
        </w:tc>
        <w:tc>
          <w:tcPr>
            <w:tcW w:w="1701" w:type="dxa"/>
          </w:tcPr>
          <w:p w14:paraId="42E4BA7C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</w:rPr>
            </w:pPr>
            <w:proofErr w:type="gramStart"/>
            <w:r w:rsidRPr="00C50B5F">
              <w:t>Page  7</w:t>
            </w:r>
            <w:proofErr w:type="gramEnd"/>
          </w:p>
          <w:p w14:paraId="5BD2F1E6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696F000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2C4F" w:rsidRPr="00C50B5F" w14:paraId="79D56A9F" w14:textId="77777777" w:rsidTr="00C044FA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4577EF7B" w14:textId="77777777" w:rsidR="00472C4F" w:rsidRPr="00C50B5F" w:rsidRDefault="00472C4F" w:rsidP="00C044FA">
            <w:r w:rsidRPr="00C50B5F">
              <w:t>12.</w:t>
            </w:r>
            <w:r>
              <w:t xml:space="preserve"> </w:t>
            </w:r>
            <w:r w:rsidRPr="00C50B5F">
              <w:t>Sample size</w:t>
            </w:r>
          </w:p>
        </w:tc>
        <w:tc>
          <w:tcPr>
            <w:tcW w:w="3530" w:type="dxa"/>
          </w:tcPr>
          <w:p w14:paraId="252B1B3A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How many participants were in the study? </w:t>
            </w:r>
          </w:p>
        </w:tc>
        <w:tc>
          <w:tcPr>
            <w:tcW w:w="1418" w:type="dxa"/>
          </w:tcPr>
          <w:p w14:paraId="01C035DF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>There were 12 participants in all</w:t>
            </w:r>
          </w:p>
        </w:tc>
        <w:tc>
          <w:tcPr>
            <w:tcW w:w="1701" w:type="dxa"/>
          </w:tcPr>
          <w:p w14:paraId="45DF6F86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>Page 7 and 8</w:t>
            </w:r>
          </w:p>
          <w:p w14:paraId="27C63469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2C4F" w:rsidRPr="00C50B5F" w14:paraId="3FF67C7D" w14:textId="77777777" w:rsidTr="00C044FA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0B6844BC" w14:textId="77777777" w:rsidR="00472C4F" w:rsidRPr="00C50B5F" w:rsidRDefault="00472C4F" w:rsidP="00C044FA">
            <w:r w:rsidRPr="00C50B5F">
              <w:t>13.</w:t>
            </w:r>
            <w:r>
              <w:t xml:space="preserve"> </w:t>
            </w:r>
            <w:proofErr w:type="gramStart"/>
            <w:r w:rsidRPr="00C50B5F">
              <w:t>Non-participation</w:t>
            </w:r>
            <w:proofErr w:type="gramEnd"/>
          </w:p>
        </w:tc>
        <w:tc>
          <w:tcPr>
            <w:tcW w:w="3530" w:type="dxa"/>
          </w:tcPr>
          <w:p w14:paraId="3A219439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>How many people refused to participate or dropped out?</w:t>
            </w:r>
            <w:r>
              <w:t xml:space="preserve"> </w:t>
            </w:r>
            <w:r w:rsidRPr="00C50B5F">
              <w:t xml:space="preserve">Reasons? </w:t>
            </w:r>
          </w:p>
        </w:tc>
        <w:tc>
          <w:tcPr>
            <w:tcW w:w="1418" w:type="dxa"/>
          </w:tcPr>
          <w:p w14:paraId="354023D4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None </w:t>
            </w:r>
          </w:p>
        </w:tc>
        <w:tc>
          <w:tcPr>
            <w:tcW w:w="1701" w:type="dxa"/>
          </w:tcPr>
          <w:p w14:paraId="78AB3CAD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>Page 6</w:t>
            </w:r>
          </w:p>
          <w:p w14:paraId="5C43AFAF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lang w:val="en"/>
              </w:rPr>
            </w:pPr>
          </w:p>
          <w:p w14:paraId="2BB7A9B6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</w:p>
        </w:tc>
      </w:tr>
      <w:tr w:rsidR="00472C4F" w:rsidRPr="00C50B5F" w14:paraId="320D42B8" w14:textId="77777777" w:rsidTr="00C044FA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6E12AB49" w14:textId="77777777" w:rsidR="00472C4F" w:rsidRPr="00C50B5F" w:rsidRDefault="00472C4F" w:rsidP="00C044FA">
            <w:pPr>
              <w:rPr>
                <w:i/>
              </w:rPr>
            </w:pPr>
            <w:r w:rsidRPr="00C50B5F">
              <w:rPr>
                <w:i/>
              </w:rPr>
              <w:t>Setting</w:t>
            </w:r>
          </w:p>
        </w:tc>
        <w:tc>
          <w:tcPr>
            <w:tcW w:w="3530" w:type="dxa"/>
          </w:tcPr>
          <w:p w14:paraId="5D421497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4B1CD579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2C365D06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C9B6F65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2C4F" w:rsidRPr="00C50B5F" w14:paraId="5A89F21D" w14:textId="77777777" w:rsidTr="00C044FA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41C55C31" w14:textId="77777777" w:rsidR="00472C4F" w:rsidRPr="00C50B5F" w:rsidRDefault="00472C4F" w:rsidP="00C044FA">
            <w:r w:rsidRPr="00C50B5F">
              <w:t>14.</w:t>
            </w:r>
            <w:r>
              <w:t xml:space="preserve"> </w:t>
            </w:r>
            <w:r w:rsidRPr="00C50B5F">
              <w:t>The setting of data collection</w:t>
            </w:r>
          </w:p>
        </w:tc>
        <w:tc>
          <w:tcPr>
            <w:tcW w:w="3530" w:type="dxa"/>
          </w:tcPr>
          <w:p w14:paraId="4B6EAB5A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>Where was the data collected?</w:t>
            </w:r>
            <w:r>
              <w:t xml:space="preserve"> </w:t>
            </w:r>
            <w:proofErr w:type="gramStart"/>
            <w:r w:rsidRPr="00C50B5F">
              <w:t>e.g.</w:t>
            </w:r>
            <w:proofErr w:type="gramEnd"/>
            <w:r w:rsidRPr="00C50B5F">
              <w:t xml:space="preserve"> home, clinic, workplace </w:t>
            </w:r>
          </w:p>
        </w:tc>
        <w:tc>
          <w:tcPr>
            <w:tcW w:w="1418" w:type="dxa"/>
          </w:tcPr>
          <w:p w14:paraId="6FB07695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Data was collected at </w:t>
            </w:r>
            <w:r w:rsidRPr="00C50B5F">
              <w:rPr>
                <w:rFonts w:eastAsia="Calibri"/>
                <w:bCs/>
                <w:lang w:val="en-US"/>
              </w:rPr>
              <w:t>homes of participants, within the hospital premises</w:t>
            </w:r>
            <w:r w:rsidRPr="00C50B5F">
              <w:rPr>
                <w:rFonts w:eastAsia="Calibri"/>
                <w:bCs/>
              </w:rPr>
              <w:t>,</w:t>
            </w:r>
            <w:r w:rsidRPr="00C50B5F">
              <w:rPr>
                <w:rFonts w:eastAsia="Calibri"/>
                <w:bCs/>
                <w:lang w:val="en-US"/>
              </w:rPr>
              <w:t xml:space="preserve"> at the hospital snack bar/eatery, and outside some of the wards</w:t>
            </w:r>
          </w:p>
        </w:tc>
        <w:tc>
          <w:tcPr>
            <w:tcW w:w="1701" w:type="dxa"/>
          </w:tcPr>
          <w:p w14:paraId="5FC218A1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</w:rPr>
            </w:pPr>
            <w:r w:rsidRPr="00C50B5F">
              <w:t>Page 7</w:t>
            </w:r>
          </w:p>
          <w:p w14:paraId="3437C4E9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rPr>
                <w:lang w:val="en"/>
              </w:rPr>
              <w:t>.</w:t>
            </w:r>
          </w:p>
        </w:tc>
      </w:tr>
      <w:tr w:rsidR="00472C4F" w:rsidRPr="00C50B5F" w14:paraId="7A4E2334" w14:textId="77777777" w:rsidTr="00C044FA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791A29B5" w14:textId="77777777" w:rsidR="00472C4F" w:rsidRPr="00C50B5F" w:rsidRDefault="00472C4F" w:rsidP="00C044FA">
            <w:r w:rsidRPr="00C50B5F">
              <w:t>15.</w:t>
            </w:r>
            <w:r>
              <w:t xml:space="preserve"> </w:t>
            </w:r>
            <w:r w:rsidRPr="00C50B5F">
              <w:t>Presence of non-participants</w:t>
            </w:r>
          </w:p>
        </w:tc>
        <w:tc>
          <w:tcPr>
            <w:tcW w:w="3530" w:type="dxa"/>
          </w:tcPr>
          <w:p w14:paraId="7BBF0986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Was anyone else present besides the participants and researchers? </w:t>
            </w:r>
          </w:p>
        </w:tc>
        <w:tc>
          <w:tcPr>
            <w:tcW w:w="1418" w:type="dxa"/>
          </w:tcPr>
          <w:p w14:paraId="6ADD54C9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>No-one else was present besides the participants and the researcher</w:t>
            </w:r>
          </w:p>
          <w:p w14:paraId="480A8DA4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57E8B8B3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</w:rPr>
            </w:pPr>
            <w:r w:rsidRPr="00C50B5F">
              <w:t>Page 7</w:t>
            </w:r>
          </w:p>
          <w:p w14:paraId="160288FE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2C4F" w:rsidRPr="00C50B5F" w14:paraId="0C83BC64" w14:textId="77777777" w:rsidTr="00C044FA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22A9852B" w14:textId="77777777" w:rsidR="00472C4F" w:rsidRPr="00C50B5F" w:rsidRDefault="00472C4F" w:rsidP="00C044FA">
            <w:r w:rsidRPr="00C50B5F">
              <w:t>16.</w:t>
            </w:r>
            <w:r>
              <w:t xml:space="preserve"> </w:t>
            </w:r>
            <w:r w:rsidRPr="00C50B5F">
              <w:t>Description of sample</w:t>
            </w:r>
          </w:p>
        </w:tc>
        <w:tc>
          <w:tcPr>
            <w:tcW w:w="3530" w:type="dxa"/>
          </w:tcPr>
          <w:p w14:paraId="5C667F16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>What are the important characteristics of the sample?</w:t>
            </w:r>
            <w:r>
              <w:t xml:space="preserve"> </w:t>
            </w:r>
            <w:proofErr w:type="gramStart"/>
            <w:r w:rsidRPr="00C50B5F">
              <w:t>e.g.</w:t>
            </w:r>
            <w:proofErr w:type="gramEnd"/>
            <w:r w:rsidRPr="00C50B5F">
              <w:t xml:space="preserve"> demographic data, date </w:t>
            </w:r>
          </w:p>
        </w:tc>
        <w:tc>
          <w:tcPr>
            <w:tcW w:w="1418" w:type="dxa"/>
          </w:tcPr>
          <w:p w14:paraId="63265F3C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lang w:val="en-US"/>
              </w:rPr>
            </w:pPr>
            <w:r w:rsidRPr="00C50B5F">
              <w:t xml:space="preserve">The important characteristics of the samples were their age, gender/sex, marital status, relationship to patient, duration of care and occupation. </w:t>
            </w:r>
          </w:p>
        </w:tc>
        <w:tc>
          <w:tcPr>
            <w:tcW w:w="1701" w:type="dxa"/>
          </w:tcPr>
          <w:p w14:paraId="52205E62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lang w:val="en"/>
              </w:rPr>
            </w:pPr>
            <w:r w:rsidRPr="00C50B5F">
              <w:rPr>
                <w:rStyle w:val="hps"/>
                <w:lang w:val="en"/>
              </w:rPr>
              <w:t>Page 11</w:t>
            </w:r>
          </w:p>
          <w:p w14:paraId="3ED1AA6C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2C4F" w:rsidRPr="00C50B5F" w14:paraId="62AD2EFA" w14:textId="77777777" w:rsidTr="00C044FA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34DF02EC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</w:rPr>
            </w:pPr>
            <w:r w:rsidRPr="00C50B5F">
              <w:rPr>
                <w:i/>
              </w:rPr>
              <w:t xml:space="preserve">Data collection </w:t>
            </w:r>
          </w:p>
        </w:tc>
        <w:tc>
          <w:tcPr>
            <w:tcW w:w="3530" w:type="dxa"/>
          </w:tcPr>
          <w:p w14:paraId="6A7FF338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49A2A33B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7F5CD9E2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81FAFEF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2C4F" w:rsidRPr="00C50B5F" w14:paraId="7F2D4D6B" w14:textId="77777777" w:rsidTr="00C044FA">
        <w:tblPrEx>
          <w:tblLook w:val="04A0" w:firstRow="1" w:lastRow="0" w:firstColumn="1" w:lastColumn="0" w:noHBand="0" w:noVBand="1"/>
        </w:tblPrEx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28F00DC7" w14:textId="77777777" w:rsidR="00472C4F" w:rsidRPr="00C50B5F" w:rsidRDefault="00472C4F" w:rsidP="00C044FA">
            <w:r w:rsidRPr="00C50B5F">
              <w:t>17.</w:t>
            </w:r>
            <w:r>
              <w:t xml:space="preserve"> </w:t>
            </w:r>
            <w:r w:rsidRPr="00C50B5F">
              <w:t>Interview guide</w:t>
            </w:r>
          </w:p>
        </w:tc>
        <w:tc>
          <w:tcPr>
            <w:tcW w:w="3530" w:type="dxa"/>
          </w:tcPr>
          <w:p w14:paraId="1C4D66C8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>Were questions, prompts, guides provided by the authors?</w:t>
            </w:r>
            <w:r>
              <w:t xml:space="preserve"> </w:t>
            </w:r>
            <w:r w:rsidRPr="00C50B5F">
              <w:t xml:space="preserve">Was it pilot-tested? </w:t>
            </w:r>
          </w:p>
        </w:tc>
        <w:tc>
          <w:tcPr>
            <w:tcW w:w="1418" w:type="dxa"/>
          </w:tcPr>
          <w:p w14:paraId="606CD82D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A guide was prepared (see S2Appendix), and pilot tested with 2 participants. </w:t>
            </w:r>
          </w:p>
        </w:tc>
        <w:tc>
          <w:tcPr>
            <w:tcW w:w="1701" w:type="dxa"/>
          </w:tcPr>
          <w:p w14:paraId="4AAE282A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</w:rPr>
            </w:pPr>
            <w:r w:rsidRPr="00C50B5F">
              <w:t>Page 6</w:t>
            </w:r>
          </w:p>
          <w:p w14:paraId="1647A9BA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horttext"/>
                <w:lang w:val="pt-BR"/>
              </w:rPr>
            </w:pPr>
          </w:p>
          <w:p w14:paraId="56470F93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2C4F" w:rsidRPr="00C50B5F" w14:paraId="5E292B9D" w14:textId="77777777" w:rsidTr="00C044FA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08000BF8" w14:textId="77777777" w:rsidR="00472C4F" w:rsidRPr="00C50B5F" w:rsidRDefault="00472C4F" w:rsidP="00C044FA">
            <w:r w:rsidRPr="00C50B5F">
              <w:t>18.</w:t>
            </w:r>
            <w:r>
              <w:t xml:space="preserve"> </w:t>
            </w:r>
            <w:r w:rsidRPr="00C50B5F">
              <w:t>Repeat interviews</w:t>
            </w:r>
          </w:p>
        </w:tc>
        <w:tc>
          <w:tcPr>
            <w:tcW w:w="3530" w:type="dxa"/>
          </w:tcPr>
          <w:p w14:paraId="04D7D395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C50B5F">
              <w:t>Was</w:t>
            </w:r>
            <w:proofErr w:type="gramEnd"/>
            <w:r w:rsidRPr="00C50B5F">
              <w:t xml:space="preserve"> repeat interviews carried out?</w:t>
            </w:r>
            <w:r>
              <w:t xml:space="preserve"> </w:t>
            </w:r>
            <w:r w:rsidRPr="00C50B5F">
              <w:t xml:space="preserve">If yes, how many? </w:t>
            </w:r>
          </w:p>
        </w:tc>
        <w:tc>
          <w:tcPr>
            <w:tcW w:w="1418" w:type="dxa"/>
          </w:tcPr>
          <w:p w14:paraId="66DCAE3A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No repeat interviews were carried out. </w:t>
            </w:r>
          </w:p>
        </w:tc>
        <w:tc>
          <w:tcPr>
            <w:tcW w:w="1701" w:type="dxa"/>
          </w:tcPr>
          <w:p w14:paraId="3B14E2A1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</w:rPr>
            </w:pPr>
            <w:r w:rsidRPr="00C50B5F">
              <w:t>N/A</w:t>
            </w:r>
          </w:p>
          <w:p w14:paraId="2B47021F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2C4F" w:rsidRPr="00C50B5F" w14:paraId="3775F030" w14:textId="77777777" w:rsidTr="00C044FA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6C7B0365" w14:textId="77777777" w:rsidR="00472C4F" w:rsidRPr="00C50B5F" w:rsidRDefault="00472C4F" w:rsidP="00C044FA">
            <w:r w:rsidRPr="00C50B5F">
              <w:t>19.</w:t>
            </w:r>
            <w:r>
              <w:t xml:space="preserve"> </w:t>
            </w:r>
            <w:r w:rsidRPr="00C50B5F">
              <w:t>Audio/visual recording</w:t>
            </w:r>
          </w:p>
        </w:tc>
        <w:tc>
          <w:tcPr>
            <w:tcW w:w="3530" w:type="dxa"/>
          </w:tcPr>
          <w:p w14:paraId="463E1FF8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Did the researcher use an audio or visual recording to collect the data? </w:t>
            </w:r>
          </w:p>
        </w:tc>
        <w:tc>
          <w:tcPr>
            <w:tcW w:w="1418" w:type="dxa"/>
          </w:tcPr>
          <w:p w14:paraId="585D44AF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Interviews were audio recorded. </w:t>
            </w:r>
          </w:p>
          <w:p w14:paraId="0D20D461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lang w:val="en"/>
              </w:rPr>
            </w:pPr>
          </w:p>
        </w:tc>
        <w:tc>
          <w:tcPr>
            <w:tcW w:w="1701" w:type="dxa"/>
          </w:tcPr>
          <w:p w14:paraId="3F8048CE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rPr>
                <w:rStyle w:val="hps"/>
                <w:lang w:val="en"/>
              </w:rPr>
              <w:t>Page 7</w:t>
            </w:r>
          </w:p>
        </w:tc>
      </w:tr>
      <w:tr w:rsidR="00472C4F" w:rsidRPr="00C50B5F" w14:paraId="7890A8DA" w14:textId="77777777" w:rsidTr="00C044FA">
        <w:tblPrEx>
          <w:tblLook w:val="04A0" w:firstRow="1" w:lastRow="0" w:firstColumn="1" w:lastColumn="0" w:noHBand="0" w:noVBand="1"/>
        </w:tblPrEx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428C23C0" w14:textId="77777777" w:rsidR="00472C4F" w:rsidRPr="00C50B5F" w:rsidRDefault="00472C4F" w:rsidP="00C044FA">
            <w:r w:rsidRPr="00C50B5F">
              <w:t>20.</w:t>
            </w:r>
            <w:r>
              <w:t xml:space="preserve"> </w:t>
            </w:r>
            <w:r w:rsidRPr="00C50B5F">
              <w:t>Fieldnotes</w:t>
            </w:r>
          </w:p>
        </w:tc>
        <w:tc>
          <w:tcPr>
            <w:tcW w:w="3530" w:type="dxa"/>
          </w:tcPr>
          <w:p w14:paraId="15444D13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>Were ﬁeld notes made during and/or after the interview or focus group?</w:t>
            </w:r>
          </w:p>
        </w:tc>
        <w:tc>
          <w:tcPr>
            <w:tcW w:w="1418" w:type="dxa"/>
          </w:tcPr>
          <w:p w14:paraId="784DA0F3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>Field notes were made by BO after every interview.</w:t>
            </w:r>
            <w:r>
              <w:t xml:space="preserve"> </w:t>
            </w:r>
            <w:r w:rsidRPr="00C50B5F">
              <w:t xml:space="preserve">These field notes were used to assist in the analysis of the transcribed audio recordings. </w:t>
            </w:r>
          </w:p>
          <w:p w14:paraId="55247C51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lang w:val="en"/>
              </w:rPr>
            </w:pPr>
          </w:p>
        </w:tc>
        <w:tc>
          <w:tcPr>
            <w:tcW w:w="1701" w:type="dxa"/>
          </w:tcPr>
          <w:p w14:paraId="73C21AF2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rPr>
                <w:rStyle w:val="hps"/>
                <w:lang w:val="en"/>
              </w:rPr>
              <w:lastRenderedPageBreak/>
              <w:t>Page 7</w:t>
            </w:r>
          </w:p>
        </w:tc>
      </w:tr>
      <w:tr w:rsidR="00472C4F" w:rsidRPr="00C50B5F" w14:paraId="1BBB93B2" w14:textId="77777777" w:rsidTr="00C044FA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60AAA59C" w14:textId="77777777" w:rsidR="00472C4F" w:rsidRPr="00C50B5F" w:rsidRDefault="00472C4F" w:rsidP="00C044FA">
            <w:r w:rsidRPr="00C50B5F">
              <w:t>21.</w:t>
            </w:r>
            <w:r>
              <w:t xml:space="preserve"> </w:t>
            </w:r>
            <w:r w:rsidRPr="00C50B5F">
              <w:t>Duration</w:t>
            </w:r>
          </w:p>
        </w:tc>
        <w:tc>
          <w:tcPr>
            <w:tcW w:w="3530" w:type="dxa"/>
          </w:tcPr>
          <w:p w14:paraId="0DA0399A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What was the duration of the interviews or focus group? </w:t>
            </w:r>
          </w:p>
        </w:tc>
        <w:tc>
          <w:tcPr>
            <w:tcW w:w="1418" w:type="dxa"/>
          </w:tcPr>
          <w:p w14:paraId="56CE79F3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lang w:val="en"/>
              </w:rPr>
            </w:pPr>
            <w:r w:rsidRPr="00C50B5F">
              <w:t xml:space="preserve">The duration of the in-depth interviews ranged from 40 to 50 minutes. </w:t>
            </w:r>
          </w:p>
        </w:tc>
        <w:tc>
          <w:tcPr>
            <w:tcW w:w="1701" w:type="dxa"/>
          </w:tcPr>
          <w:p w14:paraId="4A29312C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lang w:val="en"/>
              </w:rPr>
            </w:pPr>
            <w:r w:rsidRPr="00C50B5F">
              <w:rPr>
                <w:rStyle w:val="hps"/>
                <w:lang w:val="en"/>
              </w:rPr>
              <w:t>Page 8</w:t>
            </w:r>
          </w:p>
          <w:p w14:paraId="29505348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lang w:val="en"/>
              </w:rPr>
            </w:pPr>
          </w:p>
          <w:p w14:paraId="0997B306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2C4F" w:rsidRPr="00C50B5F" w14:paraId="7DF05E01" w14:textId="77777777" w:rsidTr="00C044FA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061DD515" w14:textId="77777777" w:rsidR="00472C4F" w:rsidRPr="00C50B5F" w:rsidRDefault="00472C4F" w:rsidP="00C044FA">
            <w:r w:rsidRPr="00C50B5F">
              <w:t>22.</w:t>
            </w:r>
            <w:r>
              <w:t xml:space="preserve"> </w:t>
            </w:r>
            <w:r w:rsidRPr="00C50B5F">
              <w:t>Data saturation</w:t>
            </w:r>
          </w:p>
        </w:tc>
        <w:tc>
          <w:tcPr>
            <w:tcW w:w="3530" w:type="dxa"/>
          </w:tcPr>
          <w:p w14:paraId="418429B2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Was the data saturation discussed? </w:t>
            </w:r>
          </w:p>
        </w:tc>
        <w:tc>
          <w:tcPr>
            <w:tcW w:w="1418" w:type="dxa"/>
          </w:tcPr>
          <w:p w14:paraId="06406BCF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>Data saturation was discussed in the methodology section.</w:t>
            </w:r>
          </w:p>
        </w:tc>
        <w:tc>
          <w:tcPr>
            <w:tcW w:w="1701" w:type="dxa"/>
          </w:tcPr>
          <w:p w14:paraId="70748504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>Page 7 and 8</w:t>
            </w:r>
          </w:p>
          <w:p w14:paraId="411FD9B9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2C4F" w:rsidRPr="00C50B5F" w14:paraId="2FCD4408" w14:textId="77777777" w:rsidTr="00C044FA">
        <w:tblPrEx>
          <w:tblLook w:val="04A0" w:firstRow="1" w:lastRow="0" w:firstColumn="1" w:lastColumn="0" w:noHBand="0" w:noVBand="1"/>
        </w:tblPrEx>
        <w:trPr>
          <w:trHeight w:val="2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0953375D" w14:textId="77777777" w:rsidR="00472C4F" w:rsidRPr="00C50B5F" w:rsidRDefault="00472C4F" w:rsidP="00C044FA">
            <w:r w:rsidRPr="00C50B5F">
              <w:t>23.</w:t>
            </w:r>
            <w:r>
              <w:t xml:space="preserve"> </w:t>
            </w:r>
            <w:r w:rsidRPr="00C50B5F">
              <w:t>Transcripts returned</w:t>
            </w:r>
          </w:p>
        </w:tc>
        <w:tc>
          <w:tcPr>
            <w:tcW w:w="3530" w:type="dxa"/>
          </w:tcPr>
          <w:p w14:paraId="587FACF2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Were transcripts returned to participants for comment and/or correction? </w:t>
            </w:r>
          </w:p>
          <w:p w14:paraId="351AA8AA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AC5590C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FF612A6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E365CB7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68FE6B3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9920B36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2C4FA92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69CD98B7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lang w:val="en-US"/>
              </w:rPr>
            </w:pPr>
            <w:r w:rsidRPr="00C50B5F">
              <w:t xml:space="preserve">Participants were called on phone for comment or correction. </w:t>
            </w:r>
          </w:p>
        </w:tc>
        <w:tc>
          <w:tcPr>
            <w:tcW w:w="1701" w:type="dxa"/>
          </w:tcPr>
          <w:p w14:paraId="0F6890FB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lang w:val="en"/>
              </w:rPr>
            </w:pPr>
            <w:r w:rsidRPr="00C50B5F">
              <w:rPr>
                <w:rStyle w:val="hps"/>
                <w:lang w:val="en"/>
              </w:rPr>
              <w:t>Page 8</w:t>
            </w:r>
          </w:p>
          <w:p w14:paraId="398EA142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rPr>
                <w:rStyle w:val="hps"/>
                <w:lang w:val="en"/>
              </w:rPr>
              <w:t xml:space="preserve"> </w:t>
            </w:r>
          </w:p>
        </w:tc>
      </w:tr>
      <w:tr w:rsidR="00472C4F" w:rsidRPr="00C50B5F" w14:paraId="29BD0A23" w14:textId="77777777" w:rsidTr="00C044FA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70B7C5B0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 w:val="0"/>
              </w:rPr>
            </w:pPr>
            <w:r w:rsidRPr="00C50B5F">
              <w:rPr>
                <w:b w:val="0"/>
              </w:rPr>
              <w:t xml:space="preserve">Domain 3: analysis and ﬁndings </w:t>
            </w:r>
          </w:p>
        </w:tc>
        <w:tc>
          <w:tcPr>
            <w:tcW w:w="3530" w:type="dxa"/>
          </w:tcPr>
          <w:p w14:paraId="5527E886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7710329F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4372E4B7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2C4F" w:rsidRPr="00C50B5F" w14:paraId="0FC518E5" w14:textId="77777777" w:rsidTr="00C044FA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543AA965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</w:rPr>
            </w:pPr>
            <w:r w:rsidRPr="00C50B5F">
              <w:rPr>
                <w:i/>
              </w:rPr>
              <w:t xml:space="preserve">Data analysis </w:t>
            </w:r>
          </w:p>
        </w:tc>
        <w:tc>
          <w:tcPr>
            <w:tcW w:w="3530" w:type="dxa"/>
          </w:tcPr>
          <w:p w14:paraId="698168DF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4A12368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54D811F0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00351722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2C4F" w:rsidRPr="00C50B5F" w14:paraId="673B61B2" w14:textId="77777777" w:rsidTr="00C044FA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1758BCBF" w14:textId="77777777" w:rsidR="00472C4F" w:rsidRPr="00C50B5F" w:rsidRDefault="00472C4F" w:rsidP="00C044FA">
            <w:r w:rsidRPr="00C50B5F">
              <w:t>24.</w:t>
            </w:r>
            <w:r>
              <w:t xml:space="preserve"> </w:t>
            </w:r>
            <w:r w:rsidRPr="00C50B5F">
              <w:t>Number of data coders</w:t>
            </w:r>
          </w:p>
        </w:tc>
        <w:tc>
          <w:tcPr>
            <w:tcW w:w="3530" w:type="dxa"/>
          </w:tcPr>
          <w:p w14:paraId="424DAC08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How many data coders coded the data? </w:t>
            </w:r>
          </w:p>
        </w:tc>
        <w:tc>
          <w:tcPr>
            <w:tcW w:w="1418" w:type="dxa"/>
          </w:tcPr>
          <w:p w14:paraId="38CD873B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Three authors coded the data (BO, JPN and EA) </w:t>
            </w:r>
          </w:p>
          <w:p w14:paraId="3FC9A3B2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3599C585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>Page 8</w:t>
            </w:r>
          </w:p>
        </w:tc>
      </w:tr>
      <w:tr w:rsidR="00472C4F" w:rsidRPr="00C50B5F" w14:paraId="7D611EF6" w14:textId="77777777" w:rsidTr="00C044FA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6C1FD675" w14:textId="77777777" w:rsidR="00472C4F" w:rsidRPr="00C50B5F" w:rsidRDefault="00472C4F" w:rsidP="00C044FA">
            <w:r w:rsidRPr="00C50B5F">
              <w:t>25.</w:t>
            </w:r>
            <w:r>
              <w:t xml:space="preserve"> </w:t>
            </w:r>
            <w:r w:rsidRPr="00C50B5F">
              <w:t>Description of the coding tree</w:t>
            </w:r>
          </w:p>
        </w:tc>
        <w:tc>
          <w:tcPr>
            <w:tcW w:w="3530" w:type="dxa"/>
          </w:tcPr>
          <w:p w14:paraId="1C733CD1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Did authors provide a description of the coding tree? </w:t>
            </w:r>
          </w:p>
        </w:tc>
        <w:tc>
          <w:tcPr>
            <w:tcW w:w="1418" w:type="dxa"/>
          </w:tcPr>
          <w:p w14:paraId="0BF0F093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>Description of the coding tree has been provided in the methods.</w:t>
            </w:r>
            <w:r>
              <w:t xml:space="preserve"> </w:t>
            </w:r>
            <w:r w:rsidRPr="00C50B5F">
              <w:t xml:space="preserve">Analysis was undertaken concurrently with data collection to check for data saturation. </w:t>
            </w:r>
          </w:p>
        </w:tc>
        <w:tc>
          <w:tcPr>
            <w:tcW w:w="1701" w:type="dxa"/>
          </w:tcPr>
          <w:p w14:paraId="3549F84B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>Page 9</w:t>
            </w:r>
          </w:p>
          <w:p w14:paraId="71C71442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2C4F" w:rsidRPr="00C50B5F" w14:paraId="4B2CD88B" w14:textId="77777777" w:rsidTr="00C044FA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11EDAE4B" w14:textId="77777777" w:rsidR="00472C4F" w:rsidRPr="00C50B5F" w:rsidRDefault="00472C4F" w:rsidP="00C044FA">
            <w:r w:rsidRPr="00C50B5F">
              <w:t>26.</w:t>
            </w:r>
            <w:r>
              <w:t xml:space="preserve"> </w:t>
            </w:r>
            <w:r w:rsidRPr="00C50B5F">
              <w:t>Derivation of themes</w:t>
            </w:r>
          </w:p>
        </w:tc>
        <w:tc>
          <w:tcPr>
            <w:tcW w:w="3530" w:type="dxa"/>
          </w:tcPr>
          <w:p w14:paraId="66442E83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Were themes identiﬁed in advance or derived from the data? </w:t>
            </w:r>
          </w:p>
          <w:p w14:paraId="60B94B6D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3F8F8DC2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lang w:val="en-US"/>
              </w:rPr>
            </w:pPr>
            <w:r w:rsidRPr="00C50B5F">
              <w:t xml:space="preserve">The themes were derived from the data during analysis. </w:t>
            </w:r>
          </w:p>
        </w:tc>
        <w:tc>
          <w:tcPr>
            <w:tcW w:w="1701" w:type="dxa"/>
          </w:tcPr>
          <w:p w14:paraId="013E1A4E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lang w:val="en"/>
              </w:rPr>
            </w:pPr>
            <w:r w:rsidRPr="00C50B5F">
              <w:rPr>
                <w:rStyle w:val="hps"/>
                <w:lang w:val="en"/>
              </w:rPr>
              <w:t>Page 12</w:t>
            </w:r>
          </w:p>
          <w:p w14:paraId="4683D91C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2C4F" w:rsidRPr="00C50B5F" w14:paraId="358B9CC5" w14:textId="77777777" w:rsidTr="00C044FA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127C3BD8" w14:textId="77777777" w:rsidR="00472C4F" w:rsidRPr="00C50B5F" w:rsidRDefault="00472C4F" w:rsidP="00C044FA">
            <w:r w:rsidRPr="00C50B5F">
              <w:t>27.</w:t>
            </w:r>
            <w:r>
              <w:t xml:space="preserve"> </w:t>
            </w:r>
            <w:r w:rsidRPr="00C50B5F">
              <w:t>Software</w:t>
            </w:r>
          </w:p>
        </w:tc>
        <w:tc>
          <w:tcPr>
            <w:tcW w:w="3530" w:type="dxa"/>
          </w:tcPr>
          <w:p w14:paraId="43107DCC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What software, if applicable, was used to manage the data? </w:t>
            </w:r>
          </w:p>
        </w:tc>
        <w:tc>
          <w:tcPr>
            <w:tcW w:w="1418" w:type="dxa"/>
          </w:tcPr>
          <w:p w14:paraId="6AB6DB04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No software was used </w:t>
            </w:r>
          </w:p>
        </w:tc>
        <w:tc>
          <w:tcPr>
            <w:tcW w:w="1701" w:type="dxa"/>
          </w:tcPr>
          <w:p w14:paraId="03FD157A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>N/A</w:t>
            </w:r>
          </w:p>
          <w:p w14:paraId="1F2DA7D0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2C4F" w:rsidRPr="00C50B5F" w14:paraId="281149D7" w14:textId="77777777" w:rsidTr="00C044FA">
        <w:tblPrEx>
          <w:tblLook w:val="04A0" w:firstRow="1" w:lastRow="0" w:firstColumn="1" w:lastColumn="0" w:noHBand="0" w:noVBand="1"/>
        </w:tblPrEx>
        <w:trPr>
          <w:trHeight w:val="1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480A12F9" w14:textId="77777777" w:rsidR="00472C4F" w:rsidRPr="00C50B5F" w:rsidRDefault="00472C4F" w:rsidP="00C044FA">
            <w:r w:rsidRPr="00C50B5F">
              <w:t>28.</w:t>
            </w:r>
            <w:r>
              <w:t xml:space="preserve"> </w:t>
            </w:r>
            <w:r w:rsidRPr="00C50B5F">
              <w:t>Participant checking</w:t>
            </w:r>
          </w:p>
        </w:tc>
        <w:tc>
          <w:tcPr>
            <w:tcW w:w="3530" w:type="dxa"/>
          </w:tcPr>
          <w:p w14:paraId="4586B964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Did participants provide feedback on the ﬁndings? </w:t>
            </w:r>
          </w:p>
        </w:tc>
        <w:tc>
          <w:tcPr>
            <w:tcW w:w="1418" w:type="dxa"/>
          </w:tcPr>
          <w:p w14:paraId="5C83107C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Yes, participants provided feedback on the findings through phone calls. </w:t>
            </w:r>
          </w:p>
          <w:p w14:paraId="2B1C591D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79936EDF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Page </w:t>
            </w:r>
            <w:r w:rsidRPr="00C50B5F">
              <w:rPr>
                <w:lang w:val="en-US"/>
              </w:rPr>
              <w:t>8</w:t>
            </w:r>
          </w:p>
        </w:tc>
      </w:tr>
      <w:tr w:rsidR="00472C4F" w:rsidRPr="00C50B5F" w14:paraId="51314955" w14:textId="77777777" w:rsidTr="00C044FA">
        <w:tblPrEx>
          <w:tblLook w:val="04A0" w:firstRow="1" w:lastRow="0" w:firstColumn="1" w:lastColumn="0" w:noHBand="0" w:noVBand="1"/>
        </w:tblPrEx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3A4A7514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</w:rPr>
            </w:pPr>
            <w:r w:rsidRPr="00C50B5F">
              <w:rPr>
                <w:i/>
              </w:rPr>
              <w:lastRenderedPageBreak/>
              <w:t xml:space="preserve">Reporting </w:t>
            </w:r>
          </w:p>
        </w:tc>
        <w:tc>
          <w:tcPr>
            <w:tcW w:w="3530" w:type="dxa"/>
          </w:tcPr>
          <w:p w14:paraId="557A4E0A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010C44D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2E47A2AD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0D38A57C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2C4F" w:rsidRPr="00C50B5F" w14:paraId="0EBA836C" w14:textId="77777777" w:rsidTr="00C044FA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6AD72010" w14:textId="77777777" w:rsidR="00472C4F" w:rsidRPr="00C50B5F" w:rsidRDefault="00472C4F" w:rsidP="00C044FA">
            <w:r w:rsidRPr="00C50B5F">
              <w:t>29.</w:t>
            </w:r>
            <w:r>
              <w:t xml:space="preserve"> </w:t>
            </w:r>
            <w:r w:rsidRPr="00C50B5F">
              <w:t>Quotations presented</w:t>
            </w:r>
          </w:p>
        </w:tc>
        <w:tc>
          <w:tcPr>
            <w:tcW w:w="3530" w:type="dxa"/>
          </w:tcPr>
          <w:p w14:paraId="59F5EC03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>Were participant quotations presented to illustrate the themes/ﬁndings?</w:t>
            </w:r>
            <w:r>
              <w:t xml:space="preserve"> </w:t>
            </w:r>
            <w:r w:rsidRPr="00C50B5F">
              <w:t>Was each quotation identiﬁed?</w:t>
            </w:r>
            <w:r>
              <w:t xml:space="preserve"> </w:t>
            </w:r>
            <w:proofErr w:type="gramStart"/>
            <w:r w:rsidRPr="00C50B5F">
              <w:t>e.g.</w:t>
            </w:r>
            <w:proofErr w:type="gramEnd"/>
            <w:r w:rsidRPr="00C50B5F">
              <w:t xml:space="preserve"> participant number </w:t>
            </w:r>
          </w:p>
          <w:p w14:paraId="4A6C2600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31FAB1F5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Yes, verbatim quotations were presented to illustrate the themes/ﬁndings. </w:t>
            </w:r>
          </w:p>
          <w:p w14:paraId="7989C351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3516E6EC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>Page 1</w:t>
            </w:r>
            <w:r w:rsidRPr="00C50B5F">
              <w:rPr>
                <w:lang w:val="en-US"/>
              </w:rPr>
              <w:t>3</w:t>
            </w:r>
            <w:r w:rsidRPr="00C50B5F">
              <w:t xml:space="preserve"> to16</w:t>
            </w:r>
          </w:p>
          <w:p w14:paraId="4AA5C62C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lang w:val="en"/>
              </w:rPr>
            </w:pPr>
          </w:p>
          <w:p w14:paraId="54B0690A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2C4F" w:rsidRPr="00C50B5F" w14:paraId="6DCA5CEC" w14:textId="77777777" w:rsidTr="00C044FA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24507118" w14:textId="77777777" w:rsidR="00472C4F" w:rsidRPr="00C50B5F" w:rsidRDefault="00472C4F" w:rsidP="00C044FA">
            <w:r w:rsidRPr="00C50B5F">
              <w:t>30.</w:t>
            </w:r>
            <w:r>
              <w:t xml:space="preserve"> </w:t>
            </w:r>
            <w:r w:rsidRPr="00C50B5F">
              <w:t>Data and ﬁndings consistent</w:t>
            </w:r>
          </w:p>
        </w:tc>
        <w:tc>
          <w:tcPr>
            <w:tcW w:w="3530" w:type="dxa"/>
          </w:tcPr>
          <w:p w14:paraId="3D0F7BA9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Was there consistency between the data presented and the ﬁndings? </w:t>
            </w:r>
          </w:p>
          <w:p w14:paraId="1607E959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88FC4D6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E7F26D9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F023C41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3CE7942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730EA553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Yes, there was consistency between the data presented and the findings. </w:t>
            </w:r>
          </w:p>
          <w:p w14:paraId="13E964E1" w14:textId="77777777" w:rsidR="00472C4F" w:rsidRPr="00C50B5F" w:rsidDel="00474F6B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701" w:type="dxa"/>
          </w:tcPr>
          <w:p w14:paraId="7BCFCBCC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>Page 12 to 16</w:t>
            </w:r>
          </w:p>
        </w:tc>
      </w:tr>
      <w:tr w:rsidR="00472C4F" w:rsidRPr="00C50B5F" w14:paraId="6233AE2E" w14:textId="77777777" w:rsidTr="00C044FA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075BC7D8" w14:textId="77777777" w:rsidR="00472C4F" w:rsidRPr="00C50B5F" w:rsidRDefault="00472C4F" w:rsidP="00C044FA">
            <w:r w:rsidRPr="00C50B5F">
              <w:t>31.</w:t>
            </w:r>
            <w:r>
              <w:t xml:space="preserve"> </w:t>
            </w:r>
            <w:r w:rsidRPr="00C50B5F">
              <w:t>Clarity of major themes</w:t>
            </w:r>
          </w:p>
        </w:tc>
        <w:tc>
          <w:tcPr>
            <w:tcW w:w="3530" w:type="dxa"/>
          </w:tcPr>
          <w:p w14:paraId="670E518E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Were major themes clearly presented in the ﬁndings? </w:t>
            </w:r>
          </w:p>
        </w:tc>
        <w:tc>
          <w:tcPr>
            <w:tcW w:w="1418" w:type="dxa"/>
          </w:tcPr>
          <w:p w14:paraId="2B5B953F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Yes, major themes were clearly presented in the findings. </w:t>
            </w:r>
          </w:p>
        </w:tc>
        <w:tc>
          <w:tcPr>
            <w:tcW w:w="1701" w:type="dxa"/>
          </w:tcPr>
          <w:p w14:paraId="7379517F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>Yes.</w:t>
            </w:r>
            <w:r>
              <w:t xml:space="preserve"> </w:t>
            </w:r>
            <w:r w:rsidRPr="00C50B5F">
              <w:t>they were.</w:t>
            </w:r>
          </w:p>
          <w:p w14:paraId="10387D82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>Page 12-16</w:t>
            </w:r>
          </w:p>
        </w:tc>
      </w:tr>
      <w:tr w:rsidR="00472C4F" w:rsidRPr="00C50B5F" w14:paraId="40FF4857" w14:textId="77777777" w:rsidTr="00C044FA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73ADFF43" w14:textId="77777777" w:rsidR="00472C4F" w:rsidRPr="00C50B5F" w:rsidRDefault="00472C4F" w:rsidP="00C044FA">
            <w:r w:rsidRPr="00C50B5F">
              <w:t>32.</w:t>
            </w:r>
            <w:r>
              <w:t xml:space="preserve"> </w:t>
            </w:r>
            <w:r w:rsidRPr="00C50B5F">
              <w:t>Clarity of minor themes</w:t>
            </w:r>
          </w:p>
        </w:tc>
        <w:tc>
          <w:tcPr>
            <w:tcW w:w="3530" w:type="dxa"/>
          </w:tcPr>
          <w:p w14:paraId="7526A466" w14:textId="77777777" w:rsidR="00472C4F" w:rsidRPr="00C50B5F" w:rsidRDefault="00472C4F" w:rsidP="00C04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Is there a description of diverse cases or discussion of minor themes?      </w:t>
            </w:r>
          </w:p>
        </w:tc>
        <w:tc>
          <w:tcPr>
            <w:tcW w:w="1418" w:type="dxa"/>
          </w:tcPr>
          <w:p w14:paraId="667DCF05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t xml:space="preserve">Yes, there was </w:t>
            </w:r>
            <w:proofErr w:type="gramStart"/>
            <w:r w:rsidRPr="00C50B5F">
              <w:t>a  Discussion</w:t>
            </w:r>
            <w:proofErr w:type="gramEnd"/>
            <w:r w:rsidRPr="00C50B5F">
              <w:t xml:space="preserve"> of major and minor themes.</w:t>
            </w:r>
          </w:p>
        </w:tc>
        <w:tc>
          <w:tcPr>
            <w:tcW w:w="1701" w:type="dxa"/>
          </w:tcPr>
          <w:p w14:paraId="037BD74D" w14:textId="77777777" w:rsidR="00472C4F" w:rsidRPr="00C50B5F" w:rsidRDefault="00472C4F" w:rsidP="00C04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B5F">
              <w:rPr>
                <w:lang w:val="pt-BR"/>
              </w:rPr>
              <w:t>Page 17-20</w:t>
            </w:r>
          </w:p>
        </w:tc>
      </w:tr>
    </w:tbl>
    <w:p w14:paraId="1C870142" w14:textId="77777777" w:rsidR="00472C4F" w:rsidRPr="00C50B5F" w:rsidRDefault="00472C4F" w:rsidP="00472C4F"/>
    <w:p w14:paraId="0247F7AE" w14:textId="77777777" w:rsidR="00472C4F" w:rsidRPr="00C50B5F" w:rsidRDefault="00472C4F" w:rsidP="00472C4F"/>
    <w:p w14:paraId="1DF57241" w14:textId="77777777" w:rsidR="00472C4F" w:rsidRPr="00C50B5F" w:rsidRDefault="00472C4F" w:rsidP="00472C4F"/>
    <w:p w14:paraId="035B4B3F" w14:textId="77777777" w:rsidR="00CE0C5D" w:rsidRDefault="00CE0C5D"/>
    <w:sectPr w:rsidR="00CE0C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C4F"/>
    <w:rsid w:val="00472C4F"/>
    <w:rsid w:val="00CE0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0F1E05"/>
  <w15:chartTrackingRefBased/>
  <w15:docId w15:val="{96A8F133-460A-1242-9BA7-C7EDADAFA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C4F"/>
    <w:rPr>
      <w:rFonts w:ascii="Times New Roman" w:eastAsia="Times New Roman" w:hAnsi="Times New Roman" w:cs="Times New Roman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2C4F"/>
    <w:pPr>
      <w:keepNext/>
      <w:keepLines/>
      <w:spacing w:before="40" w:line="259" w:lineRule="auto"/>
      <w:outlineLvl w:val="1"/>
    </w:pPr>
    <w:rPr>
      <w:rFonts w:eastAsiaTheme="majorEastAsia" w:cstheme="majorBidi"/>
      <w:b/>
      <w:noProof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72C4F"/>
    <w:rPr>
      <w:rFonts w:ascii="Times New Roman" w:eastAsiaTheme="majorEastAsia" w:hAnsi="Times New Roman" w:cstheme="majorBidi"/>
      <w:b/>
      <w:noProof/>
      <w:szCs w:val="26"/>
      <w:lang w:val="en-GB"/>
    </w:rPr>
  </w:style>
  <w:style w:type="character" w:customStyle="1" w:styleId="hps">
    <w:name w:val="hps"/>
    <w:basedOn w:val="DefaultParagraphFont"/>
    <w:rsid w:val="00472C4F"/>
  </w:style>
  <w:style w:type="character" w:customStyle="1" w:styleId="shorttext">
    <w:name w:val="short_text"/>
    <w:basedOn w:val="DefaultParagraphFont"/>
    <w:rsid w:val="00472C4F"/>
  </w:style>
  <w:style w:type="table" w:styleId="GridTable1Light">
    <w:name w:val="Grid Table 1 Light"/>
    <w:basedOn w:val="TableNormal"/>
    <w:uiPriority w:val="46"/>
    <w:rsid w:val="00472C4F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22</Words>
  <Characters>5829</Characters>
  <Application>Microsoft Office Word</Application>
  <DocSecurity>0</DocSecurity>
  <Lines>48</Lines>
  <Paragraphs>13</Paragraphs>
  <ScaleCrop>false</ScaleCrop>
  <Company/>
  <LinksUpToDate>false</LinksUpToDate>
  <CharactersWithSpaces>6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taagyei@outlook.com</dc:creator>
  <cp:keywords/>
  <dc:description/>
  <cp:lastModifiedBy>dictaagyei@outlook.com</cp:lastModifiedBy>
  <cp:revision>1</cp:revision>
  <dcterms:created xsi:type="dcterms:W3CDTF">2022-04-10T22:26:00Z</dcterms:created>
  <dcterms:modified xsi:type="dcterms:W3CDTF">2022-04-10T22:27:00Z</dcterms:modified>
</cp:coreProperties>
</file>